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5683" w:rsidRDefault="00935683" w:rsidP="00935683">
      <w:r w:rsidRPr="00935683">
        <w:rPr>
          <w:b/>
        </w:rPr>
        <w:t xml:space="preserve">Table 3 </w:t>
      </w:r>
      <w:r w:rsidRPr="00935683">
        <w:t xml:space="preserve">Branch dependent-plant </w:t>
      </w:r>
      <w:proofErr w:type="spellStart"/>
      <w:r w:rsidRPr="00935683">
        <w:t>db</w:t>
      </w:r>
      <w:proofErr w:type="spellEnd"/>
      <w:r w:rsidRPr="00935683">
        <w:t>-RDA ordination axis scores correlated to environmental variables using linear regression. Individual branches were used as a sampling un</w:t>
      </w:r>
      <w:bookmarkStart w:id="0" w:name="_GoBack"/>
      <w:bookmarkEnd w:id="0"/>
      <w:r w:rsidRPr="00935683">
        <w:t xml:space="preserve">it and an ordinations was run at a community, family and life-form levels. A Euclidean distance measure was used to identify the percent of variance in the distance matrix for each axis. Only coefficient values that were significant are shown (P &lt; 0.05). </w:t>
      </w:r>
      <w:proofErr w:type="gramStart"/>
      <w:r w:rsidRPr="00935683">
        <w:t>ns</w:t>
      </w:r>
      <w:proofErr w:type="gramEnd"/>
      <w:r w:rsidRPr="00935683">
        <w:t xml:space="preserve"> = non-significant.</w:t>
      </w:r>
    </w:p>
    <w:tbl>
      <w:tblPr>
        <w:tblW w:w="13220" w:type="dxa"/>
        <w:tblLook w:val="04A0" w:firstRow="1" w:lastRow="0" w:firstColumn="1" w:lastColumn="0" w:noHBand="0" w:noVBand="1"/>
      </w:tblPr>
      <w:tblGrid>
        <w:gridCol w:w="2500"/>
        <w:gridCol w:w="208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935683" w:rsidRPr="00935683" w:rsidTr="00935683">
        <w:trPr>
          <w:trHeight w:val="315"/>
        </w:trPr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Level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ommunity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Life-form</w:t>
            </w:r>
          </w:p>
        </w:tc>
      </w:tr>
      <w:tr w:rsidR="00935683" w:rsidRPr="00935683" w:rsidTr="00935683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Branch</w:t>
            </w: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(n</w:t>
            </w:r>
            <w:r w:rsidRPr="00935683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= 110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35683" w:rsidRPr="00935683" w:rsidTr="00935683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Axis1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xi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xis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Axis1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xi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xis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Axis1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xi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xis3</w:t>
            </w:r>
          </w:p>
        </w:tc>
      </w:tr>
      <w:tr w:rsidR="00935683" w:rsidRPr="00935683" w:rsidTr="00935683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ranch surface 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935683" w:rsidRPr="00935683" w:rsidTr="00935683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ryophyte co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935683" w:rsidRPr="00935683" w:rsidTr="00935683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Lichen cove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935683" w:rsidRPr="00935683" w:rsidTr="00935683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ark rough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935683" w:rsidRPr="00935683" w:rsidTr="00935683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ark flaki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935683" w:rsidRPr="00935683" w:rsidTr="00935683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ranch inclin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935683" w:rsidRPr="00935683" w:rsidTr="00935683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ark fissur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935683" w:rsidRPr="00935683" w:rsidTr="00935683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ranch aspe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35683" w:rsidRPr="00935683" w:rsidRDefault="00935683" w:rsidP="009356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568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s</w:t>
            </w:r>
          </w:p>
        </w:tc>
      </w:tr>
    </w:tbl>
    <w:p w:rsidR="00935683" w:rsidRPr="001273CD" w:rsidRDefault="00935683" w:rsidP="00935683"/>
    <w:sectPr w:rsidR="00935683" w:rsidRPr="001273CD" w:rsidSect="009356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41E"/>
    <w:rsid w:val="000F5E3F"/>
    <w:rsid w:val="001273CD"/>
    <w:rsid w:val="00935683"/>
    <w:rsid w:val="00A27131"/>
    <w:rsid w:val="00AA2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C86D20-7CA9-4BCD-99CE-53528297F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Batke</dc:creator>
  <cp:keywords/>
  <dc:description/>
  <cp:lastModifiedBy>Sven Batke</cp:lastModifiedBy>
  <cp:revision>3</cp:revision>
  <dcterms:created xsi:type="dcterms:W3CDTF">2015-07-13T10:54:00Z</dcterms:created>
  <dcterms:modified xsi:type="dcterms:W3CDTF">2015-07-13T10:54:00Z</dcterms:modified>
</cp:coreProperties>
</file>